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D6B" w:rsidRDefault="005A1D6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sults of 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>questionnai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>plac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 Polish internet forum (www.drzewolazy.pl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70"/>
        <w:gridCol w:w="1700"/>
        <w:gridCol w:w="4528"/>
        <w:gridCol w:w="2264"/>
      </w:tblGrid>
      <w:tr w:rsidR="005A1D6B" w:rsidRPr="005A1D6B" w:rsidTr="005A1D6B">
        <w:tc>
          <w:tcPr>
            <w:tcW w:w="57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70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vertebra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errarium?</w:t>
            </w:r>
          </w:p>
        </w:tc>
        <w:tc>
          <w:tcPr>
            <w:tcW w:w="2264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305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t was the sourc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305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nts used for decoration (if possib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05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ease provide details abou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305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y a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305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countr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305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nt origin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0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kowiec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0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saw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0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dgoszcz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0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</w:rPr>
              <w:t>Opole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zech Republic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00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</w:rPr>
              <w:t>Branice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Czech Republic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nówka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święcim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Poland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elce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ianice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dlce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ańsk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Poland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dawa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Poland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lisz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Czech Republic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elsko-Biała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łchatów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łchatów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czecin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saw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zech Republic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brze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cow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cow</w:t>
            </w:r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Wrocław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oland</w:t>
            </w:r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Łodź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zech Republic,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derlands</w:t>
            </w:r>
            <w:proofErr w:type="spellEnd"/>
          </w:p>
        </w:tc>
      </w:tr>
      <w:tr w:rsidR="005A1D6B" w:rsidRPr="005A1D6B" w:rsidTr="005A1D6B">
        <w:tc>
          <w:tcPr>
            <w:tcW w:w="57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700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1D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Łodź</w:t>
            </w:r>
            <w:proofErr w:type="spellEnd"/>
          </w:p>
        </w:tc>
        <w:tc>
          <w:tcPr>
            <w:tcW w:w="4528" w:type="dxa"/>
          </w:tcPr>
          <w:p w:rsidR="005A1D6B" w:rsidRPr="005A1D6B" w:rsidRDefault="005A1D6B" w:rsidP="005A1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4" w:type="dxa"/>
          </w:tcPr>
          <w:p w:rsidR="005A1D6B" w:rsidRPr="005A1D6B" w:rsidRDefault="005A1D6B" w:rsidP="005A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, Poland</w:t>
            </w:r>
            <w:bookmarkStart w:id="0" w:name="_GoBack"/>
            <w:bookmarkEnd w:id="0"/>
          </w:p>
        </w:tc>
      </w:tr>
    </w:tbl>
    <w:p w:rsidR="005A1D6B" w:rsidRDefault="005A1D6B"/>
    <w:sectPr w:rsidR="005A1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656"/>
    <w:rsid w:val="00312A2D"/>
    <w:rsid w:val="005A1D6B"/>
    <w:rsid w:val="00AB109A"/>
    <w:rsid w:val="00FD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D59A10-FAA3-4884-B6AB-743708CD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m8169457213883655793m5866640816024747609gmail-m4286512388741637925gmail-gd">
    <w:name w:val="m_8169457213883655793m_5866640816024747609gmail-m_4286512388741637925gmail-gd"/>
    <w:basedOn w:val="Domylnaczcionkaakapitu"/>
    <w:rsid w:val="005A1D6B"/>
  </w:style>
  <w:style w:type="table" w:styleId="Tabela-Siatka">
    <w:name w:val="Table Grid"/>
    <w:basedOn w:val="Standardowy"/>
    <w:uiPriority w:val="39"/>
    <w:rsid w:val="005A1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828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BIH</dc:creator>
  <cp:keywords/>
  <dc:description/>
  <cp:lastModifiedBy>KZBIH</cp:lastModifiedBy>
  <cp:revision>2</cp:revision>
  <dcterms:created xsi:type="dcterms:W3CDTF">2019-01-15T11:51:00Z</dcterms:created>
  <dcterms:modified xsi:type="dcterms:W3CDTF">2019-01-15T12:00:00Z</dcterms:modified>
</cp:coreProperties>
</file>